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47CBB" w14:textId="77777777" w:rsidR="002C5AC7" w:rsidRDefault="002C5AC7" w:rsidP="002C5AC7">
      <w:pPr>
        <w:spacing w:line="240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able S5: Spearman correlations (r) between precipitation and dengue case rates by region and lag (2024)</w:t>
      </w:r>
    </w:p>
    <w:p w14:paraId="0F11DB11" w14:textId="77777777" w:rsidR="002C5AC7" w:rsidRPr="00F72FF0" w:rsidRDefault="002C5AC7" w:rsidP="002C5AC7">
      <w:pPr>
        <w:spacing w:line="240" w:lineRule="auto"/>
        <w:rPr>
          <w:rFonts w:ascii="Garamond" w:hAnsi="Garamond"/>
          <w:i/>
          <w:iCs/>
        </w:rPr>
      </w:pPr>
      <w:r w:rsidRPr="00F72FF0">
        <w:rPr>
          <w:rFonts w:ascii="Garamond" w:hAnsi="Garamond"/>
          <w:sz w:val="22"/>
          <w:szCs w:val="22"/>
        </w:rPr>
        <w:t>N = number of municipality-month observations. Lag = months between precipitation and dengue cases</w:t>
      </w:r>
      <w:r w:rsidRPr="00F72FF0">
        <w:rPr>
          <w:rFonts w:ascii="Garamond" w:hAnsi="Garamond"/>
          <w:i/>
          <w:iCs/>
          <w:sz w:val="22"/>
          <w:szCs w:val="22"/>
        </w:rPr>
        <w:t xml:space="preserve">. </w:t>
      </w:r>
    </w:p>
    <w:tbl>
      <w:tblPr>
        <w:tblStyle w:val="PlainTable2"/>
        <w:tblW w:w="9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6"/>
        <w:gridCol w:w="2118"/>
        <w:gridCol w:w="2258"/>
        <w:gridCol w:w="1535"/>
        <w:gridCol w:w="1535"/>
      </w:tblGrid>
      <w:tr w:rsidR="002C5AC7" w:rsidRPr="00E21F7C" w14:paraId="42EE8C23" w14:textId="77777777" w:rsidTr="005A2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hideMark/>
          </w:tcPr>
          <w:p w14:paraId="3B0DD971" w14:textId="77777777" w:rsidR="002C5AC7" w:rsidRPr="00F72FF0" w:rsidRDefault="002C5AC7" w:rsidP="005A2405">
            <w:pPr>
              <w:rPr>
                <w:rFonts w:ascii="Garamond" w:hAnsi="Garamond"/>
                <w:sz w:val="22"/>
                <w:szCs w:val="22"/>
              </w:rPr>
            </w:pPr>
            <w:r w:rsidRPr="00D11E91">
              <w:rPr>
                <w:rFonts w:ascii="Garamond" w:hAnsi="Garamond"/>
                <w:sz w:val="22"/>
                <w:szCs w:val="22"/>
              </w:rPr>
              <w:t>R</w:t>
            </w:r>
            <w:r w:rsidRPr="00F72FF0">
              <w:rPr>
                <w:rFonts w:ascii="Garamond" w:hAnsi="Garamond"/>
                <w:sz w:val="22"/>
                <w:szCs w:val="22"/>
              </w:rPr>
              <w:t>egion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1D5B9BB8" w14:textId="77777777" w:rsidR="002C5AC7" w:rsidRPr="00F72FF0" w:rsidRDefault="002C5AC7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Lag (months)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5E71A940" w14:textId="77777777" w:rsidR="002C5AC7" w:rsidRPr="00F72FF0" w:rsidRDefault="002C5AC7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Spearman r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4976DA0F" w14:textId="77777777" w:rsidR="002C5AC7" w:rsidRPr="00F72FF0" w:rsidRDefault="002C5AC7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6F985B2C" w14:textId="77777777" w:rsidR="002C5AC7" w:rsidRPr="00F72FF0" w:rsidRDefault="002C5AC7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N*</w:t>
            </w:r>
          </w:p>
        </w:tc>
      </w:tr>
      <w:tr w:rsidR="002C5AC7" w:rsidRPr="00E21F7C" w14:paraId="3971EA10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82FCF2" w14:textId="77777777" w:rsidR="002C5AC7" w:rsidRPr="00451BF6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Central-West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2EAEC6" w14:textId="77777777" w:rsidR="002C5AC7" w:rsidRPr="00451BF6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451BF6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F3BA1E" w14:textId="77777777" w:rsidR="002C5AC7" w:rsidRPr="00451BF6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451BF6">
              <w:rPr>
                <w:rFonts w:ascii="Garamond" w:hAnsi="Garamond"/>
                <w:sz w:val="22"/>
                <w:szCs w:val="22"/>
              </w:rPr>
              <w:t>0.06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80915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.14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EC151F4" w14:textId="77777777" w:rsidR="002C5AC7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5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568</w:t>
            </w:r>
          </w:p>
        </w:tc>
      </w:tr>
      <w:tr w:rsidR="002C5AC7" w:rsidRPr="00E21F7C" w14:paraId="7A090981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22D3B48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7C482054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0" w:type="dxa"/>
            <w:hideMark/>
          </w:tcPr>
          <w:p w14:paraId="760D3B49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31</w:t>
            </w:r>
          </w:p>
        </w:tc>
        <w:tc>
          <w:tcPr>
            <w:tcW w:w="0" w:type="dxa"/>
            <w:hideMark/>
          </w:tcPr>
          <w:p w14:paraId="74A85AA0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8.</w:t>
            </w:r>
            <w:r>
              <w:rPr>
                <w:rFonts w:ascii="Garamond" w:hAnsi="Garamond"/>
                <w:sz w:val="22"/>
                <w:szCs w:val="22"/>
              </w:rPr>
              <w:t>4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131</w:t>
            </w:r>
          </w:p>
        </w:tc>
        <w:tc>
          <w:tcPr>
            <w:tcW w:w="0" w:type="dxa"/>
          </w:tcPr>
          <w:p w14:paraId="79A996BF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5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104</w:t>
            </w:r>
          </w:p>
        </w:tc>
      </w:tr>
      <w:tr w:rsidR="002C5AC7" w:rsidRPr="00E21F7C" w14:paraId="040F60A8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BE9E43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CA48AD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531AF8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50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3E7B55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.2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29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C0E1A2F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1728BD">
              <w:rPr>
                <w:rFonts w:ascii="Garamond" w:hAnsi="Garamond"/>
                <w:sz w:val="22"/>
                <w:szCs w:val="22"/>
              </w:rPr>
              <w:t>640</w:t>
            </w:r>
          </w:p>
        </w:tc>
      </w:tr>
      <w:tr w:rsidR="002C5AC7" w:rsidRPr="00E21F7C" w14:paraId="280C392E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CFBCFDE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43625263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2DFF7888" w14:textId="77777777" w:rsidR="002C5AC7" w:rsidRPr="001728BD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49</w:t>
            </w:r>
            <w:r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3CBFC7B5" w14:textId="77777777" w:rsidR="002C5AC7" w:rsidRPr="001728BD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1728BD">
              <w:rPr>
                <w:rFonts w:ascii="Garamond" w:hAnsi="Garamond"/>
                <w:sz w:val="22"/>
                <w:szCs w:val="22"/>
              </w:rPr>
              <w:t>1.</w:t>
            </w:r>
            <w:r>
              <w:rPr>
                <w:rFonts w:ascii="Garamond" w:hAnsi="Garamond"/>
                <w:sz w:val="22"/>
                <w:szCs w:val="22"/>
              </w:rPr>
              <w:t>2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254</w:t>
            </w:r>
          </w:p>
        </w:tc>
        <w:tc>
          <w:tcPr>
            <w:tcW w:w="0" w:type="dxa"/>
          </w:tcPr>
          <w:p w14:paraId="245D3D7A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1728BD">
              <w:rPr>
                <w:rFonts w:ascii="Garamond" w:hAnsi="Garamond"/>
                <w:sz w:val="22"/>
                <w:szCs w:val="22"/>
              </w:rPr>
              <w:t>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176</w:t>
            </w:r>
          </w:p>
        </w:tc>
      </w:tr>
      <w:tr w:rsidR="002C5AC7" w:rsidRPr="00E21F7C" w14:paraId="6A3CE8C4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FA549A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ortheast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8C8F4E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628AD1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26</w:t>
            </w:r>
            <w:r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74217B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32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5355650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786</w:t>
            </w:r>
          </w:p>
        </w:tc>
      </w:tr>
      <w:tr w:rsidR="002C5AC7" w:rsidRPr="00E21F7C" w14:paraId="6E0AA7D4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BA9FC3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3B8FDFA5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0" w:type="dxa"/>
            <w:hideMark/>
          </w:tcPr>
          <w:p w14:paraId="198394AF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60</w:t>
            </w:r>
          </w:p>
        </w:tc>
        <w:tc>
          <w:tcPr>
            <w:tcW w:w="0" w:type="dxa"/>
            <w:hideMark/>
          </w:tcPr>
          <w:p w14:paraId="67EBCBF2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C30213">
              <w:rPr>
                <w:rFonts w:ascii="Garamond" w:hAnsi="Garamond"/>
                <w:sz w:val="22"/>
                <w:szCs w:val="22"/>
                <w:vertAlign w:val="superscript"/>
              </w:rPr>
              <w:t>-32</w:t>
            </w:r>
            <w:r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dxa"/>
          </w:tcPr>
          <w:p w14:paraId="5BFC02F7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8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137</w:t>
            </w:r>
          </w:p>
        </w:tc>
      </w:tr>
      <w:tr w:rsidR="002C5AC7" w:rsidRPr="00E21F7C" w14:paraId="54A1022C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D551A6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AA1ADA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D51D52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4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D2C402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C30213">
              <w:rPr>
                <w:rFonts w:ascii="Garamond" w:hAnsi="Garamond"/>
                <w:sz w:val="22"/>
                <w:szCs w:val="22"/>
                <w:vertAlign w:val="superscript"/>
              </w:rPr>
              <w:t>-32</w:t>
            </w:r>
            <w:r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DB645CF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6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488</w:t>
            </w:r>
          </w:p>
        </w:tc>
      </w:tr>
      <w:tr w:rsidR="002C5AC7" w:rsidRPr="00E21F7C" w14:paraId="01C88183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FDD2215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21716024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1581F6C2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26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0" w:type="dxa"/>
            <w:hideMark/>
          </w:tcPr>
          <w:p w14:paraId="35E4345D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.0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234</w:t>
            </w:r>
          </w:p>
        </w:tc>
        <w:tc>
          <w:tcPr>
            <w:tcW w:w="0" w:type="dxa"/>
          </w:tcPr>
          <w:p w14:paraId="0EB99CFE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1728BD">
              <w:rPr>
                <w:rFonts w:ascii="Garamond" w:hAnsi="Garamond"/>
                <w:sz w:val="22"/>
                <w:szCs w:val="22"/>
              </w:rPr>
              <w:t>839</w:t>
            </w:r>
          </w:p>
        </w:tc>
      </w:tr>
      <w:tr w:rsidR="002C5AC7" w:rsidRPr="00E21F7C" w14:paraId="0B74E6E7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1D2BC7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orth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2512B6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4BC167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29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474956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.5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9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1D53592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651</w:t>
            </w:r>
          </w:p>
        </w:tc>
      </w:tr>
      <w:tr w:rsidR="002C5AC7" w:rsidRPr="00E21F7C" w14:paraId="601C25D7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ECADCA0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677E9C25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0" w:type="dxa"/>
            <w:hideMark/>
          </w:tcPr>
          <w:p w14:paraId="7F393637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9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0" w:type="dxa"/>
            <w:hideMark/>
          </w:tcPr>
          <w:p w14:paraId="50E1E912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.0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158</w:t>
            </w:r>
          </w:p>
        </w:tc>
        <w:tc>
          <w:tcPr>
            <w:tcW w:w="0" w:type="dxa"/>
          </w:tcPr>
          <w:p w14:paraId="05B73295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260</w:t>
            </w:r>
          </w:p>
        </w:tc>
      </w:tr>
      <w:tr w:rsidR="002C5AC7" w:rsidRPr="00E21F7C" w14:paraId="44AEF822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E48D49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0CFDBE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6F1BCB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8</w:t>
            </w:r>
            <w:r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8A164E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9.</w:t>
            </w:r>
            <w:r>
              <w:rPr>
                <w:rFonts w:ascii="Garamond" w:hAnsi="Garamond"/>
                <w:sz w:val="22"/>
                <w:szCs w:val="22"/>
              </w:rPr>
              <w:t>2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13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786AD31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869</w:t>
            </w:r>
          </w:p>
        </w:tc>
      </w:tr>
      <w:tr w:rsidR="002C5AC7" w:rsidRPr="00E21F7C" w14:paraId="0FBEEC1D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7720732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3C8AD0A5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34732EB9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12</w:t>
            </w:r>
          </w:p>
        </w:tc>
        <w:tc>
          <w:tcPr>
            <w:tcW w:w="0" w:type="dxa"/>
            <w:hideMark/>
          </w:tcPr>
          <w:p w14:paraId="41D42E72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.</w:t>
            </w:r>
            <w:r>
              <w:rPr>
                <w:rFonts w:ascii="Garamond" w:hAnsi="Garamond"/>
                <w:sz w:val="22"/>
                <w:szCs w:val="22"/>
              </w:rPr>
              <w:t>4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79</w:t>
            </w:r>
          </w:p>
        </w:tc>
        <w:tc>
          <w:tcPr>
            <w:tcW w:w="0" w:type="dxa"/>
          </w:tcPr>
          <w:p w14:paraId="0406B0F2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478</w:t>
            </w:r>
          </w:p>
        </w:tc>
      </w:tr>
      <w:tr w:rsidR="002C5AC7" w:rsidRPr="00E21F7C" w14:paraId="02883636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74D0DB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S</w:t>
            </w:r>
            <w:r>
              <w:rPr>
                <w:rFonts w:ascii="Garamond" w:hAnsi="Garamond"/>
                <w:sz w:val="22"/>
                <w:szCs w:val="22"/>
              </w:rPr>
              <w:t>outheast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7D1D80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E19D55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6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5D7395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.5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E2813B1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074</w:t>
            </w:r>
          </w:p>
        </w:tc>
      </w:tr>
      <w:tr w:rsidR="002C5AC7" w:rsidRPr="00E21F7C" w14:paraId="16D5C61B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945EFA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5D0C80DA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0" w:type="dxa"/>
            <w:hideMark/>
          </w:tcPr>
          <w:p w14:paraId="43B8087B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354</w:t>
            </w:r>
          </w:p>
        </w:tc>
        <w:tc>
          <w:tcPr>
            <w:tcW w:w="0" w:type="dxa"/>
            <w:hideMark/>
          </w:tcPr>
          <w:p w14:paraId="062A35FF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322</w:t>
            </w:r>
          </w:p>
        </w:tc>
        <w:tc>
          <w:tcPr>
            <w:tcW w:w="0" w:type="dxa"/>
          </w:tcPr>
          <w:p w14:paraId="1C662CEA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7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484</w:t>
            </w:r>
          </w:p>
        </w:tc>
      </w:tr>
      <w:tr w:rsidR="002C5AC7" w:rsidRPr="00E21F7C" w14:paraId="7297DFF0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1DBD05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E94008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4A5D3B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50</w:t>
            </w:r>
            <w:r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E7709C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C30213">
              <w:rPr>
                <w:rFonts w:ascii="Garamond" w:hAnsi="Garamond"/>
                <w:sz w:val="22"/>
                <w:szCs w:val="22"/>
                <w:vertAlign w:val="superscript"/>
              </w:rPr>
              <w:t>-32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0D7D1CA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5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894</w:t>
            </w:r>
          </w:p>
        </w:tc>
      </w:tr>
      <w:tr w:rsidR="002C5AC7" w:rsidRPr="00E21F7C" w14:paraId="0AB2631D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776E4D0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3734D0DC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003D64D6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501</w:t>
            </w:r>
          </w:p>
        </w:tc>
        <w:tc>
          <w:tcPr>
            <w:tcW w:w="0" w:type="dxa"/>
            <w:hideMark/>
          </w:tcPr>
          <w:p w14:paraId="4E522235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&lt;1 x 10</w:t>
            </w:r>
            <w:r w:rsidRPr="00C30213">
              <w:rPr>
                <w:rFonts w:ascii="Garamond" w:hAnsi="Garamond"/>
                <w:sz w:val="22"/>
                <w:szCs w:val="22"/>
                <w:vertAlign w:val="superscript"/>
              </w:rPr>
              <w:t>-322</w:t>
            </w:r>
          </w:p>
        </w:tc>
        <w:tc>
          <w:tcPr>
            <w:tcW w:w="0" w:type="dxa"/>
          </w:tcPr>
          <w:p w14:paraId="3FF73B80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4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304</w:t>
            </w:r>
          </w:p>
        </w:tc>
      </w:tr>
      <w:tr w:rsidR="002C5AC7" w:rsidRPr="00E21F7C" w14:paraId="2E1D5014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90F931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S</w:t>
            </w:r>
            <w:r>
              <w:rPr>
                <w:rFonts w:ascii="Garamond" w:hAnsi="Garamond"/>
                <w:sz w:val="22"/>
                <w:szCs w:val="22"/>
              </w:rPr>
              <w:t>outh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B4CCB3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1DF1A0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2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CB780A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01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AC90DA6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3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320</w:t>
            </w:r>
          </w:p>
        </w:tc>
      </w:tr>
      <w:tr w:rsidR="002C5AC7" w:rsidRPr="00E21F7C" w14:paraId="668B0EB9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595E0A4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51D7B118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0" w:type="dxa"/>
            <w:hideMark/>
          </w:tcPr>
          <w:p w14:paraId="5AB1C46D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95</w:t>
            </w:r>
          </w:p>
        </w:tc>
        <w:tc>
          <w:tcPr>
            <w:tcW w:w="0" w:type="dxa"/>
            <w:hideMark/>
          </w:tcPr>
          <w:p w14:paraId="70C97A36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4.</w:t>
            </w:r>
            <w:r>
              <w:rPr>
                <w:rFonts w:ascii="Garamond" w:hAnsi="Garamond"/>
                <w:sz w:val="22"/>
                <w:szCs w:val="22"/>
              </w:rPr>
              <w:t>1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0" w:type="dxa"/>
          </w:tcPr>
          <w:p w14:paraId="7C626A0A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2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210</w:t>
            </w:r>
          </w:p>
        </w:tc>
      </w:tr>
      <w:tr w:rsidR="002C5AC7" w:rsidRPr="00E21F7C" w14:paraId="1E02141A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C0AA3E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5000F7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41C1B3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7</w:t>
            </w:r>
            <w:r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B0ABD1" w14:textId="77777777" w:rsidR="002C5AC7" w:rsidRPr="00F72FF0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.</w:t>
            </w:r>
            <w:r>
              <w:rPr>
                <w:rFonts w:ascii="Garamond" w:hAnsi="Garamond"/>
                <w:sz w:val="22"/>
                <w:szCs w:val="22"/>
              </w:rPr>
              <w:t>8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EBC6F2D" w14:textId="77777777" w:rsidR="002C5AC7" w:rsidRPr="005844A4" w:rsidRDefault="002C5AC7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11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100</w:t>
            </w:r>
          </w:p>
        </w:tc>
      </w:tr>
      <w:tr w:rsidR="002C5AC7" w:rsidRPr="00AC7EF5" w14:paraId="51FB60EF" w14:textId="77777777" w:rsidTr="005A240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0C9DB92" w14:textId="77777777" w:rsidR="002C5AC7" w:rsidRPr="00F72FF0" w:rsidRDefault="002C5AC7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hideMark/>
          </w:tcPr>
          <w:p w14:paraId="6AF95DBB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0" w:type="dxa"/>
            <w:hideMark/>
          </w:tcPr>
          <w:p w14:paraId="7B8DCC23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0.04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0" w:type="dxa"/>
            <w:hideMark/>
          </w:tcPr>
          <w:p w14:paraId="09DD48A3" w14:textId="77777777" w:rsidR="002C5AC7" w:rsidRPr="00F72FF0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5.30</w:t>
            </w:r>
            <w:r>
              <w:rPr>
                <w:rFonts w:ascii="Garamond" w:hAnsi="Garamond"/>
                <w:sz w:val="22"/>
                <w:szCs w:val="22"/>
              </w:rPr>
              <w:t xml:space="preserve"> x 10</w:t>
            </w:r>
            <w:r w:rsidRPr="00F72FF0">
              <w:rPr>
                <w:rFonts w:ascii="Garamond" w:hAnsi="Garamond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dxa"/>
          </w:tcPr>
          <w:p w14:paraId="09385AAD" w14:textId="77777777" w:rsidR="002C5AC7" w:rsidRPr="005844A4" w:rsidRDefault="002C5AC7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F72FF0">
              <w:rPr>
                <w:rFonts w:ascii="Garamond" w:hAnsi="Garamond"/>
                <w:sz w:val="22"/>
                <w:szCs w:val="22"/>
              </w:rPr>
              <w:t>990</w:t>
            </w:r>
          </w:p>
        </w:tc>
      </w:tr>
    </w:tbl>
    <w:p w14:paraId="33C2929B" w14:textId="77777777" w:rsidR="002C5AC7" w:rsidRDefault="002C5AC7" w:rsidP="002C5AC7">
      <w:pPr>
        <w:spacing w:line="240" w:lineRule="auto"/>
        <w:rPr>
          <w:rFonts w:ascii="Garamond" w:hAnsi="Garamond"/>
        </w:rPr>
      </w:pPr>
    </w:p>
    <w:p w14:paraId="4A7F1FB9" w14:textId="77777777" w:rsidR="002C5AC7" w:rsidRDefault="002C5AC7" w:rsidP="002C5AC7"/>
    <w:p w14:paraId="133C0E34" w14:textId="77777777" w:rsidR="00C05A2A" w:rsidRDefault="00C05A2A"/>
    <w:sectPr w:rsidR="00C05A2A" w:rsidSect="002C5AC7">
      <w:headerReference w:type="default" r:id="rId4"/>
      <w:footerReference w:type="even" r:id="rId5"/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3463260"/>
      <w:docPartObj>
        <w:docPartGallery w:val="Page Numbers (Bottom of Page)"/>
        <w:docPartUnique/>
      </w:docPartObj>
    </w:sdtPr>
    <w:sdtContent>
      <w:p w14:paraId="00CB169B" w14:textId="77777777" w:rsidR="002C5AC7" w:rsidRDefault="002C5AC7" w:rsidP="00C767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2EE08C" w14:textId="77777777" w:rsidR="002C5AC7" w:rsidRDefault="002C5AC7" w:rsidP="00AE55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1540361"/>
      <w:docPartObj>
        <w:docPartGallery w:val="Page Numbers (Bottom of Page)"/>
        <w:docPartUnique/>
      </w:docPartObj>
    </w:sdtPr>
    <w:sdtContent>
      <w:p w14:paraId="33741298" w14:textId="77777777" w:rsidR="002C5AC7" w:rsidRDefault="002C5AC7" w:rsidP="00C767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A1C4D" w14:textId="77777777" w:rsidR="002C5AC7" w:rsidRDefault="002C5AC7" w:rsidP="00AE5558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0C6C4" w14:textId="77777777" w:rsidR="002C5AC7" w:rsidRDefault="002C5AC7" w:rsidP="005D31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C7"/>
    <w:rsid w:val="00000B62"/>
    <w:rsid w:val="00007968"/>
    <w:rsid w:val="000513E9"/>
    <w:rsid w:val="00084C3C"/>
    <w:rsid w:val="000A5852"/>
    <w:rsid w:val="000F7FA0"/>
    <w:rsid w:val="00114ED2"/>
    <w:rsid w:val="001416D4"/>
    <w:rsid w:val="0014459F"/>
    <w:rsid w:val="00157DE0"/>
    <w:rsid w:val="0018079D"/>
    <w:rsid w:val="00195414"/>
    <w:rsid w:val="001A311A"/>
    <w:rsid w:val="001C3174"/>
    <w:rsid w:val="001F63C3"/>
    <w:rsid w:val="00235543"/>
    <w:rsid w:val="00247B2D"/>
    <w:rsid w:val="00255166"/>
    <w:rsid w:val="00265236"/>
    <w:rsid w:val="002B5849"/>
    <w:rsid w:val="002C5AC7"/>
    <w:rsid w:val="002D24C5"/>
    <w:rsid w:val="002E24B1"/>
    <w:rsid w:val="002F56A6"/>
    <w:rsid w:val="00366BE0"/>
    <w:rsid w:val="00366F01"/>
    <w:rsid w:val="00371B5F"/>
    <w:rsid w:val="003A28EF"/>
    <w:rsid w:val="003A3AB6"/>
    <w:rsid w:val="00433474"/>
    <w:rsid w:val="00455937"/>
    <w:rsid w:val="00466008"/>
    <w:rsid w:val="00471846"/>
    <w:rsid w:val="0048133C"/>
    <w:rsid w:val="004B2CB1"/>
    <w:rsid w:val="004B41E1"/>
    <w:rsid w:val="005027F1"/>
    <w:rsid w:val="005064B3"/>
    <w:rsid w:val="00523808"/>
    <w:rsid w:val="00542A36"/>
    <w:rsid w:val="0056147D"/>
    <w:rsid w:val="00570461"/>
    <w:rsid w:val="005D250F"/>
    <w:rsid w:val="005D38BF"/>
    <w:rsid w:val="005E003E"/>
    <w:rsid w:val="005E0D7C"/>
    <w:rsid w:val="006011A2"/>
    <w:rsid w:val="0061701E"/>
    <w:rsid w:val="00622544"/>
    <w:rsid w:val="0068142B"/>
    <w:rsid w:val="00692133"/>
    <w:rsid w:val="006976F7"/>
    <w:rsid w:val="006A53C0"/>
    <w:rsid w:val="006D7D24"/>
    <w:rsid w:val="0070753E"/>
    <w:rsid w:val="00751411"/>
    <w:rsid w:val="00754279"/>
    <w:rsid w:val="007972F9"/>
    <w:rsid w:val="007F604C"/>
    <w:rsid w:val="00800690"/>
    <w:rsid w:val="0080227F"/>
    <w:rsid w:val="008319FC"/>
    <w:rsid w:val="008A0830"/>
    <w:rsid w:val="008C0DF4"/>
    <w:rsid w:val="008C5147"/>
    <w:rsid w:val="00900F30"/>
    <w:rsid w:val="009348FE"/>
    <w:rsid w:val="0094253D"/>
    <w:rsid w:val="00952869"/>
    <w:rsid w:val="0096347F"/>
    <w:rsid w:val="00980892"/>
    <w:rsid w:val="00995A31"/>
    <w:rsid w:val="009A6800"/>
    <w:rsid w:val="009B2B95"/>
    <w:rsid w:val="009F4600"/>
    <w:rsid w:val="00A32CC9"/>
    <w:rsid w:val="00A3536E"/>
    <w:rsid w:val="00A465F9"/>
    <w:rsid w:val="00A47839"/>
    <w:rsid w:val="00AC29AE"/>
    <w:rsid w:val="00AF129E"/>
    <w:rsid w:val="00B463A1"/>
    <w:rsid w:val="00B500CC"/>
    <w:rsid w:val="00B52618"/>
    <w:rsid w:val="00BB7604"/>
    <w:rsid w:val="00C05A2A"/>
    <w:rsid w:val="00C22770"/>
    <w:rsid w:val="00C72D1C"/>
    <w:rsid w:val="00C74442"/>
    <w:rsid w:val="00C807AD"/>
    <w:rsid w:val="00CA47B7"/>
    <w:rsid w:val="00CB6404"/>
    <w:rsid w:val="00CC1ABC"/>
    <w:rsid w:val="00D17E2B"/>
    <w:rsid w:val="00D216C0"/>
    <w:rsid w:val="00D26B66"/>
    <w:rsid w:val="00D328DA"/>
    <w:rsid w:val="00D41CEC"/>
    <w:rsid w:val="00D42188"/>
    <w:rsid w:val="00D4579C"/>
    <w:rsid w:val="00D52A23"/>
    <w:rsid w:val="00DA753B"/>
    <w:rsid w:val="00DC0E26"/>
    <w:rsid w:val="00E251CD"/>
    <w:rsid w:val="00E657F2"/>
    <w:rsid w:val="00E903EB"/>
    <w:rsid w:val="00EA04BC"/>
    <w:rsid w:val="00EB446D"/>
    <w:rsid w:val="00EC5A2F"/>
    <w:rsid w:val="00ED03D7"/>
    <w:rsid w:val="00EF0418"/>
    <w:rsid w:val="00EF51A8"/>
    <w:rsid w:val="00EF7D68"/>
    <w:rsid w:val="00F0343F"/>
    <w:rsid w:val="00F04D66"/>
    <w:rsid w:val="00F26721"/>
    <w:rsid w:val="00F46EED"/>
    <w:rsid w:val="00FA0227"/>
    <w:rsid w:val="00FB6005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01DFC"/>
  <w15:chartTrackingRefBased/>
  <w15:docId w15:val="{77116080-50C2-7E42-8410-5A276BA0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C7"/>
  </w:style>
  <w:style w:type="paragraph" w:styleId="Heading1">
    <w:name w:val="heading 1"/>
    <w:basedOn w:val="Normal"/>
    <w:next w:val="Normal"/>
    <w:link w:val="Heading1Char"/>
    <w:uiPriority w:val="9"/>
    <w:qFormat/>
    <w:rsid w:val="002C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C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C5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AC7"/>
  </w:style>
  <w:style w:type="character" w:styleId="PageNumber">
    <w:name w:val="page number"/>
    <w:basedOn w:val="DefaultParagraphFont"/>
    <w:uiPriority w:val="99"/>
    <w:semiHidden/>
    <w:unhideWhenUsed/>
    <w:rsid w:val="002C5AC7"/>
  </w:style>
  <w:style w:type="table" w:styleId="PlainTable2">
    <w:name w:val="Plain Table 2"/>
    <w:basedOn w:val="TableNormal"/>
    <w:uiPriority w:val="42"/>
    <w:rsid w:val="002C5A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C5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AC7"/>
  </w:style>
  <w:style w:type="character" w:styleId="LineNumber">
    <w:name w:val="line number"/>
    <w:basedOn w:val="DefaultParagraphFont"/>
    <w:uiPriority w:val="99"/>
    <w:semiHidden/>
    <w:unhideWhenUsed/>
    <w:rsid w:val="002C5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 Sena</dc:creator>
  <cp:keywords/>
  <dc:description/>
  <cp:lastModifiedBy>Brena Sena</cp:lastModifiedBy>
  <cp:revision>1</cp:revision>
  <dcterms:created xsi:type="dcterms:W3CDTF">2025-09-23T20:23:00Z</dcterms:created>
  <dcterms:modified xsi:type="dcterms:W3CDTF">2025-09-23T20:23:00Z</dcterms:modified>
</cp:coreProperties>
</file>